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27ADD" w14:textId="77777777" w:rsidR="00835966" w:rsidRDefault="00835966" w:rsidP="008359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B703239" w14:textId="77777777" w:rsidR="00835966" w:rsidRPr="00C61414" w:rsidRDefault="00835966" w:rsidP="0083596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S1. Follow-up time of each comparison in the meta-analyses. </w:t>
      </w:r>
    </w:p>
    <w:p w14:paraId="2A43888E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7BDA83E0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090235D8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34D8508C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6996E3B9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5CAB1A61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  <w:r w:rsidRPr="00BF231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8C9F53" wp14:editId="10C914CA">
                <wp:simplePos x="0" y="0"/>
                <wp:positionH relativeFrom="column">
                  <wp:posOffset>5423535</wp:posOffset>
                </wp:positionH>
                <wp:positionV relativeFrom="paragraph">
                  <wp:posOffset>76200</wp:posOffset>
                </wp:positionV>
                <wp:extent cx="2332910" cy="286603"/>
                <wp:effectExtent l="0" t="0" r="0" b="0"/>
                <wp:wrapNone/>
                <wp:docPr id="6" name="Tekstva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F42972-2120-8748-81FB-239B28E7D1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2910" cy="28660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C9DFC9" w14:textId="77777777" w:rsidR="00835966" w:rsidRPr="00A01742" w:rsidRDefault="00835966" w:rsidP="008359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A017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B. Pressure gradient (mea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8C9F53"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margin-left:427.05pt;margin-top:6pt;width:183.7pt;height:22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ZxqlwEAAA4DAAAOAAAAZHJzL2Uyb0RvYy54bWysUk2P0zAQvSPxHyzfadJUVEvUdAWslgsC&#10;pF1+gOuMG2tjj/G4TfrvGbvd7gpuiMvYno83b954czu7URwhkkXfyeWilgK8xt76fSd/Pt6/u5GC&#10;kvK9GtFDJ09A8nb79s1mCi00OODYQxQM4qmdQieHlEJbVaQHcIoWGMBz0GB0KvEz7qs+qonR3Vg1&#10;db2uJox9iKiBiL1356DcFnxjQKfvxhAkMXaSuaViY7G7bKvtRrX7qMJg9YWG+gcWTlnPTa9Qdyop&#10;cYj2LyhndURCkxYaXYXGWA1lBp5mWf8xzcOgApRZWBwKV5no/8Hqb8cfUdi+k2spvHK8okd4onRU&#10;T+J9VmcK1HLSQ+C0NH/Cmbf87Cd25qFnE10+eRzBcdb5dNUW5iQ0O5vVqvmw5JDmWHOzXterDFO9&#10;VIdI6QugE/nSyci7K5Kq41dK59TnlNzM470dx+zPFM9U8i3Nu/nCe4f9iWlPvN5O0q+DiiBFTONn&#10;LL8ho1D4eEiMVBrk8nPNBZVFLxQvHyRv9fW7ZL184+1vAAAA//8DAFBLAwQUAAYACAAAACEA53E1&#10;ot0AAAAKAQAADwAAAGRycy9kb3ducmV2LnhtbEyPy07DMBBF90j8gzVI7KjjiEAV4lQVD4kFG9qw&#10;n8YmjojHUew26d8zXcFydI/unFttFj+Ik51iH0iDWmUgLLXB9NRpaPZvd2sQMSEZHAJZDWcbYVNf&#10;X1VYmjDTpz3tUie4hGKJGlxKYyllbJ31GFdhtMTZd5g8Jj6nTpoJZy73g8yz7EF67Ik/OBzts7Pt&#10;z+7oNaRkturcvPr4/rV8vMwuawtstL69WbZPIJJd0h8MF31Wh5qdDuFIJopBw7q4V4xykPOmC5Dn&#10;qgBx0FA8KpB1Jf9PqH8BAAD//wMAUEsBAi0AFAAGAAgAAAAhALaDOJL+AAAA4QEAABMAAAAAAAAA&#10;AAAAAAAAAAAAAFtDb250ZW50X1R5cGVzXS54bWxQSwECLQAUAAYACAAAACEAOP0h/9YAAACUAQAA&#10;CwAAAAAAAAAAAAAAAAAvAQAAX3JlbHMvLnJlbHNQSwECLQAUAAYACAAAACEAXyGcapcBAAAOAwAA&#10;DgAAAAAAAAAAAAAAAAAuAgAAZHJzL2Uyb0RvYy54bWxQSwECLQAUAAYACAAAACEA53E1ot0AAAAK&#10;AQAADwAAAAAAAAAAAAAAAADxAwAAZHJzL2Rvd25yZXYueG1sUEsFBgAAAAAEAAQA8wAAAPsEAAAA&#10;AA==&#10;" filled="f" stroked="f">
                <v:textbox style="mso-fit-shape-to-text:t">
                  <w:txbxContent>
                    <w:p w14:paraId="7DC9DFC9" w14:textId="77777777" w:rsidR="00835966" w:rsidRPr="00A01742" w:rsidRDefault="00835966" w:rsidP="0083596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A017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B. Pressure gradient (mean)</w:t>
                      </w:r>
                    </w:p>
                  </w:txbxContent>
                </v:textbox>
              </v:shape>
            </w:pict>
          </mc:Fallback>
        </mc:AlternateContent>
      </w:r>
      <w:r w:rsidRPr="00BF231E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D2F3080" wp14:editId="66644AEE">
            <wp:simplePos x="0" y="0"/>
            <wp:positionH relativeFrom="column">
              <wp:posOffset>0</wp:posOffset>
            </wp:positionH>
            <wp:positionV relativeFrom="paragraph">
              <wp:posOffset>601980</wp:posOffset>
            </wp:positionV>
            <wp:extent cx="3644900" cy="2667000"/>
            <wp:effectExtent l="0" t="0" r="0" b="0"/>
            <wp:wrapNone/>
            <wp:docPr id="5" name="Afbeelding 4">
              <a:extLst xmlns:a="http://schemas.openxmlformats.org/drawingml/2006/main">
                <a:ext uri="{FF2B5EF4-FFF2-40B4-BE49-F238E27FC236}">
                  <a16:creationId xmlns:a16="http://schemas.microsoft.com/office/drawing/2014/main" id="{5C6BC905-7679-E142-ADC5-24C089AFF9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4">
                      <a:extLst>
                        <a:ext uri="{FF2B5EF4-FFF2-40B4-BE49-F238E27FC236}">
                          <a16:creationId xmlns:a16="http://schemas.microsoft.com/office/drawing/2014/main" id="{5C6BC905-7679-E142-ADC5-24C089AFF9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F231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9B81A6" wp14:editId="58C99A70">
                <wp:simplePos x="0" y="0"/>
                <wp:positionH relativeFrom="column">
                  <wp:posOffset>668020</wp:posOffset>
                </wp:positionH>
                <wp:positionV relativeFrom="paragraph">
                  <wp:posOffset>0</wp:posOffset>
                </wp:positionV>
                <wp:extent cx="2809166" cy="276999"/>
                <wp:effectExtent l="0" t="0" r="0" b="0"/>
                <wp:wrapNone/>
                <wp:docPr id="4" name="Tekstva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5AFE78-AB60-E246-8861-1A1C1297F3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16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4618D7" w14:textId="77777777" w:rsidR="00835966" w:rsidRPr="00A01742" w:rsidRDefault="00835966" w:rsidP="008359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A017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A. Moderate/severe valve regurgitati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9B81A6" id="Tekstvak 3" o:spid="_x0000_s1027" type="#_x0000_t202" style="position:absolute;margin-left:52.6pt;margin-top:0;width:221.2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MK9mgEAABUDAAAOAAAAZHJzL2Uyb0RvYy54bWysUsFuGyEQvVfKPyDu8a6dyo1XXkdtovRS&#10;tZWSfgBmwYuyMJQZe9d/3wE7TtXeql4GmBke771hfTf5QRxMQgehlfNZLYUJGjoXdq388fx4fSsF&#10;kgqdGiCYVh4NyrvN1bv1GBuzgB6GziTBIAGbMbayJ4pNVaHujVc4g2gCFy0kr4iPaVd1SY2M7odq&#10;UdfLaoTUxQTaIHL24VSUm4JvrdH0zVo0JIZWMjcqMZW4zbHarFWzSyr2Tp9pqH9g4ZUL/OgF6kGR&#10;Evvk/oLyTidAsDTT4Cuw1mlTNLCaef2HmqdeRVO0sDkYLzbh/4PVXw/fk3BdK99LEZTnET2bF6SD&#10;ehE32Z0xYsNNT5HbaPoEE0/5NY+czKInm3xeWY7gOvt8vHhrJhKak4vbejVfLqXQXFt8WK5WqwxT&#10;vd2OCemzAS/yppWJZ1csVYcvSKfW15b8WIBHNww5nymeqOQdTdupCLrQ3EJ3ZPYjT7mV+HOvkpEi&#10;0XAP5VNkMIwf98SA5Z2McrpzBmfvC9PzP8nD/f1cut5+8+YXAAAA//8DAFBLAwQUAAYACAAAACEA&#10;d8GlxNsAAAAHAQAADwAAAGRycy9kb3ducmV2LnhtbEyPzU7DMBCE70i8g7VI3Kjd0oQqxKkqfiQO&#10;XCjp3Y2XOCJeR7HbpG/PcoLjaEYz35Tb2ffijGPsAmlYLhQIpCbYjloN9efr3QZETIas6QOhhgtG&#10;2FbXV6UpbJjoA8/71AouoVgYDS6loZAyNg69iYswILH3FUZvEsuxlXY0E5f7Xq6UyqU3HfGCMwM+&#10;OWy+9yevISW7W17qFx/fDvP78+RUk5la69ubefcIIuGc/sLwi8/oUDHTMZzIRtGzVtmKoxr4EdvZ&#10;+iEHcdSwvs9BVqX8z1/9AAAA//8DAFBLAQItABQABgAIAAAAIQC2gziS/gAAAOEBAAATAAAAAAAA&#10;AAAAAAAAAAAAAABbQ29udGVudF9UeXBlc10ueG1sUEsBAi0AFAAGAAgAAAAhADj9If/WAAAAlAEA&#10;AAsAAAAAAAAAAAAAAAAALwEAAF9yZWxzLy5yZWxzUEsBAi0AFAAGAAgAAAAhAJrIwr2aAQAAFQMA&#10;AA4AAAAAAAAAAAAAAAAALgIAAGRycy9lMm9Eb2MueG1sUEsBAi0AFAAGAAgAAAAhAHfBpcTbAAAA&#10;BwEAAA8AAAAAAAAAAAAAAAAA9AMAAGRycy9kb3ducmV2LnhtbFBLBQYAAAAABAAEAPMAAAD8BAAA&#10;AAA=&#10;" filled="f" stroked="f">
                <v:textbox style="mso-fit-shape-to-text:t">
                  <w:txbxContent>
                    <w:p w14:paraId="0E4618D7" w14:textId="77777777" w:rsidR="00835966" w:rsidRPr="00A01742" w:rsidRDefault="00835966" w:rsidP="0083596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A017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A. Moderate/severe valve regurgitation </w:t>
                      </w:r>
                    </w:p>
                  </w:txbxContent>
                </v:textbox>
              </v:shape>
            </w:pict>
          </mc:Fallback>
        </mc:AlternateContent>
      </w:r>
    </w:p>
    <w:p w14:paraId="2B1FE3D7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  <w:r w:rsidRPr="00BF231E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4936B26C" wp14:editId="5267BD1D">
            <wp:simplePos x="0" y="0"/>
            <wp:positionH relativeFrom="column">
              <wp:posOffset>4518660</wp:posOffset>
            </wp:positionH>
            <wp:positionV relativeFrom="paragraph">
              <wp:posOffset>477520</wp:posOffset>
            </wp:positionV>
            <wp:extent cx="3746500" cy="2628900"/>
            <wp:effectExtent l="0" t="0" r="0" b="0"/>
            <wp:wrapNone/>
            <wp:docPr id="8" name="Afbeelding 7">
              <a:extLst xmlns:a="http://schemas.openxmlformats.org/drawingml/2006/main">
                <a:ext uri="{FF2B5EF4-FFF2-40B4-BE49-F238E27FC236}">
                  <a16:creationId xmlns:a16="http://schemas.microsoft.com/office/drawing/2014/main" id="{A82929A6-68A8-0443-8678-CF08125309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7">
                      <a:extLst>
                        <a:ext uri="{FF2B5EF4-FFF2-40B4-BE49-F238E27FC236}">
                          <a16:creationId xmlns:a16="http://schemas.microsoft.com/office/drawing/2014/main" id="{A82929A6-68A8-0443-8678-CF08125309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747877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6C3E1A09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579BCF0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4A521755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4A55F10B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5E0D12AE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36927554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BABE25F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7C181B98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43E78231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37A61E7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90A9510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16055EDB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6714BB71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167CD9F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264811FF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35E7372F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023CCDDC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71B224D8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5A3C6DF4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5B530161" w14:textId="77777777" w:rsidR="00835966" w:rsidRDefault="00835966" w:rsidP="0083596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A68DAFB" w14:textId="77777777" w:rsidR="00835966" w:rsidRPr="00BF231E" w:rsidRDefault="00835966" w:rsidP="008359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1356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S1 Follow-up time of each comparison in the meta-analys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F231E">
        <w:rPr>
          <w:rFonts w:ascii="Times New Roman" w:hAnsi="Times New Roman" w:cs="Times New Roman"/>
          <w:sz w:val="20"/>
          <w:szCs w:val="20"/>
          <w:lang w:val="en-GB"/>
        </w:rPr>
        <w:t xml:space="preserve">Follow-up time of each comparison in the meta-analyses showed equal variation in the natural and synthetic scaffolds in valve regurgitation </w:t>
      </w:r>
      <w:r w:rsidRPr="00BF231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A) </w:t>
      </w:r>
      <w:r w:rsidRPr="00BF231E">
        <w:rPr>
          <w:rFonts w:ascii="Times New Roman" w:hAnsi="Times New Roman" w:cs="Times New Roman"/>
          <w:sz w:val="20"/>
          <w:szCs w:val="20"/>
          <w:lang w:val="en-GB"/>
        </w:rPr>
        <w:t xml:space="preserve">and pressure </w:t>
      </w:r>
      <w:r w:rsidRPr="00BF231E">
        <w:rPr>
          <w:rFonts w:ascii="Times New Roman" w:hAnsi="Times New Roman" w:cs="Times New Roman"/>
          <w:b/>
          <w:bCs/>
          <w:sz w:val="20"/>
          <w:szCs w:val="20"/>
          <w:lang w:val="en-GB"/>
        </w:rPr>
        <w:t>(B)</w:t>
      </w:r>
      <w:r w:rsidRPr="00BF231E">
        <w:rPr>
          <w:rFonts w:ascii="Times New Roman" w:hAnsi="Times New Roman" w:cs="Times New Roman"/>
          <w:sz w:val="20"/>
          <w:szCs w:val="20"/>
          <w:lang w:val="en-GB"/>
        </w:rPr>
        <w:t xml:space="preserve"> gradient analyses. </w:t>
      </w:r>
    </w:p>
    <w:p w14:paraId="43A58282" w14:textId="77777777" w:rsidR="00835966" w:rsidRPr="00BF231E" w:rsidRDefault="00835966" w:rsidP="00835966">
      <w:pPr>
        <w:rPr>
          <w:rFonts w:ascii="Times New Roman" w:hAnsi="Times New Roman" w:cs="Times New Roman"/>
          <w:sz w:val="20"/>
          <w:szCs w:val="20"/>
        </w:rPr>
      </w:pPr>
    </w:p>
    <w:p w14:paraId="6B5E8CCB" w14:textId="77777777" w:rsidR="00835966" w:rsidRDefault="00835966"/>
    <w:sectPr w:rsidR="00835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66"/>
    <w:rsid w:val="0083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3DDB"/>
  <w15:chartTrackingRefBased/>
  <w15:docId w15:val="{68EB5E67-85AB-4495-A967-B38B7E3B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51:00Z</dcterms:created>
  <dcterms:modified xsi:type="dcterms:W3CDTF">2021-09-23T01:51:00Z</dcterms:modified>
</cp:coreProperties>
</file>